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F9EB8" w14:textId="77777777" w:rsidR="000C1F20" w:rsidRDefault="006A4EAF">
      <w:pPr>
        <w:spacing w:before="240"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S1. A. </w:t>
      </w:r>
      <w:r>
        <w:rPr>
          <w:rFonts w:ascii="Arial" w:hAnsi="Arial" w:cs="Arial"/>
          <w:sz w:val="24"/>
          <w:szCs w:val="24"/>
        </w:rPr>
        <w:t xml:space="preserve">Raw data for combined expression profile of GSE662, GSE70768 and MSKCC cohort. </w:t>
      </w:r>
      <w:r>
        <w:rPr>
          <w:rFonts w:ascii="Arial" w:hAnsi="Arial" w:cs="Arial"/>
          <w:b/>
          <w:bCs/>
          <w:sz w:val="24"/>
          <w:szCs w:val="24"/>
        </w:rPr>
        <w:t>B.</w:t>
      </w:r>
      <w:r>
        <w:rPr>
          <w:rFonts w:ascii="Arial" w:hAnsi="Arial" w:cs="Arial"/>
          <w:sz w:val="24"/>
          <w:szCs w:val="24"/>
        </w:rPr>
        <w:t xml:space="preserve"> Combined expression data of GSE662, GSE70768 and MSKCC cohorts after batch effect removal.</w:t>
      </w:r>
    </w:p>
    <w:p w14:paraId="19C8D442" w14:textId="35397F2C" w:rsidR="000C1F20" w:rsidRDefault="006A4EAF">
      <w:pPr>
        <w:spacing w:before="240" w:after="0" w:line="360" w:lineRule="auto"/>
        <w:jc w:val="both"/>
        <w:rPr>
          <w:rFonts w:ascii="Arial" w:hAnsi="Arial" w:cs="Arial"/>
          <w:sz w:val="24"/>
          <w:szCs w:val="24"/>
        </w:rPr>
      </w:pPr>
      <w:r w:rsidRPr="006A4EAF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3DC5543" wp14:editId="59F55E8F">
            <wp:extent cx="3638550" cy="7073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707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3B288" w14:textId="77777777" w:rsidR="000C1F20" w:rsidRDefault="006A4EAF">
      <w:pPr>
        <w:spacing w:before="240"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Figure S2. A. </w:t>
      </w:r>
      <w:r>
        <w:rPr>
          <w:rFonts w:ascii="Arial" w:hAnsi="Arial" w:cs="Arial"/>
          <w:sz w:val="24"/>
          <w:szCs w:val="24"/>
        </w:rPr>
        <w:t>Correlation between AutS and OS in TCGA-PRAD cohort.</w:t>
      </w:r>
      <w:r>
        <w:rPr>
          <w:rFonts w:ascii="Arial" w:hAnsi="Arial" w:cs="Arial"/>
          <w:b/>
          <w:bCs/>
          <w:sz w:val="24"/>
          <w:szCs w:val="24"/>
        </w:rPr>
        <w:t xml:space="preserve"> B. </w:t>
      </w:r>
      <w:r>
        <w:rPr>
          <w:rFonts w:ascii="Arial" w:hAnsi="Arial" w:cs="Arial"/>
          <w:sz w:val="24"/>
          <w:szCs w:val="24"/>
        </w:rPr>
        <w:t>Clinicopathological features distribution of PCa between high-</w:t>
      </w:r>
      <w:r>
        <w:rPr>
          <w:rFonts w:ascii="Arial" w:hAnsi="Arial" w:cs="Arial" w:hint="eastAsia"/>
          <w:sz w:val="24"/>
          <w:szCs w:val="24"/>
        </w:rPr>
        <w:t>AutS</w:t>
      </w:r>
      <w:r>
        <w:rPr>
          <w:rFonts w:ascii="Arial" w:hAnsi="Arial" w:cs="Arial"/>
          <w:sz w:val="24"/>
          <w:szCs w:val="24"/>
        </w:rPr>
        <w:t xml:space="preserve"> and low-AutS groups in TC</w:t>
      </w:r>
      <w:r>
        <w:rPr>
          <w:rFonts w:ascii="Arial" w:hAnsi="Arial" w:cs="Arial"/>
          <w:sz w:val="24"/>
          <w:szCs w:val="24"/>
        </w:rPr>
        <w:t xml:space="preserve">GA-PRAD cohort. </w:t>
      </w:r>
    </w:p>
    <w:p w14:paraId="7F64DAFA" w14:textId="38EDE076" w:rsidR="000C1F20" w:rsidRDefault="006A4EAF">
      <w:pPr>
        <w:spacing w:before="240"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A4EAF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3725406B" wp14:editId="67A746ED">
            <wp:extent cx="5668024" cy="622935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79" cy="6230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1A546" w14:textId="77777777" w:rsidR="000C1F20" w:rsidRDefault="000C1F20">
      <w:pPr>
        <w:spacing w:before="240"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A9E6365" w14:textId="77777777" w:rsidR="000C1F20" w:rsidRDefault="000C1F20">
      <w:pPr>
        <w:spacing w:before="240"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957E1EC" w14:textId="77777777" w:rsidR="000C1F20" w:rsidRDefault="006A4EAF">
      <w:pPr>
        <w:spacing w:before="240"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Figure S3. </w:t>
      </w:r>
      <w:r>
        <w:rPr>
          <w:rFonts w:ascii="Arial" w:hAnsi="Arial" w:cs="Arial"/>
          <w:sz w:val="24"/>
          <w:szCs w:val="24"/>
        </w:rPr>
        <w:t>K-M analysis for autophagy-related gene signature in patients with same clinicopathological parameters in TCGA-PRAD cohort.</w:t>
      </w:r>
    </w:p>
    <w:p w14:paraId="4B82F878" w14:textId="5B552BD7" w:rsidR="000C1F20" w:rsidRDefault="006A4EAF">
      <w:pPr>
        <w:spacing w:before="240" w:after="0" w:line="360" w:lineRule="auto"/>
        <w:jc w:val="both"/>
        <w:rPr>
          <w:rFonts w:ascii="Arial" w:hAnsi="Arial" w:cs="Arial"/>
          <w:sz w:val="24"/>
          <w:szCs w:val="24"/>
        </w:rPr>
      </w:pPr>
      <w:r w:rsidRPr="006A4EAF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5BAA23D" wp14:editId="53472508">
            <wp:extent cx="5486400" cy="3444875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4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</w:rPr>
        <w:t xml:space="preserve"> </w:t>
      </w:r>
    </w:p>
    <w:p w14:paraId="7A82F659" w14:textId="77777777" w:rsidR="000C1F20" w:rsidRDefault="006A4EAF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D319D9C" w14:textId="77777777" w:rsidR="000C1F20" w:rsidRDefault="006A4EAF">
      <w:pPr>
        <w:spacing w:before="240"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Figure S4. </w:t>
      </w:r>
      <w:r>
        <w:rPr>
          <w:rFonts w:ascii="Arial" w:hAnsi="Arial" w:cs="Arial"/>
          <w:sz w:val="24"/>
          <w:szCs w:val="24"/>
        </w:rPr>
        <w:t>K-M analysis for ULK1, CAPN10, FKBP5, UBE2T, NLRC4 and BNIP3L in GEO-combined cohort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43782517" w14:textId="6EE847FB" w:rsidR="000C1F20" w:rsidRDefault="006A4EAF">
      <w:pPr>
        <w:spacing w:before="240"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A4EAF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1890DF04" wp14:editId="3F55C8A8">
            <wp:extent cx="5486400" cy="408559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85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333BEC4" w14:textId="77777777" w:rsidR="000C1F20" w:rsidRDefault="006A4EAF">
      <w:pPr>
        <w:spacing w:before="240"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Figure S5. </w:t>
      </w:r>
      <w:r>
        <w:rPr>
          <w:rFonts w:ascii="Arial" w:hAnsi="Arial" w:cs="Arial"/>
          <w:sz w:val="24"/>
          <w:szCs w:val="24"/>
        </w:rPr>
        <w:t xml:space="preserve">K-M analysis for autophagy-related gene signature in patients with same clinicopathological parameters in </w:t>
      </w:r>
      <w:bookmarkStart w:id="0" w:name="OLE_LINK26"/>
      <w:r>
        <w:rPr>
          <w:rFonts w:ascii="Arial" w:hAnsi="Arial" w:cs="Arial"/>
          <w:sz w:val="24"/>
          <w:szCs w:val="24"/>
        </w:rPr>
        <w:t>GEO-combined</w:t>
      </w:r>
      <w:bookmarkEnd w:id="0"/>
      <w:r>
        <w:rPr>
          <w:rFonts w:ascii="Arial" w:hAnsi="Arial" w:cs="Arial"/>
          <w:sz w:val="24"/>
          <w:szCs w:val="24"/>
        </w:rPr>
        <w:t xml:space="preserve"> cohort. </w:t>
      </w:r>
    </w:p>
    <w:p w14:paraId="232A561F" w14:textId="728B1009" w:rsidR="000C1F20" w:rsidRDefault="006A4EAF">
      <w:pPr>
        <w:spacing w:before="240" w:after="0" w:line="360" w:lineRule="auto"/>
        <w:jc w:val="both"/>
        <w:rPr>
          <w:rFonts w:ascii="Arial" w:hAnsi="Arial" w:cs="Arial"/>
          <w:sz w:val="24"/>
          <w:szCs w:val="24"/>
        </w:rPr>
      </w:pPr>
      <w:r w:rsidRPr="006A4EAF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39578FE" wp14:editId="5A3DE21C">
            <wp:extent cx="5486400" cy="34163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C1F20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1A64"/>
    <w:rsid w:val="000C1F20"/>
    <w:rsid w:val="00151A64"/>
    <w:rsid w:val="00452D92"/>
    <w:rsid w:val="00521472"/>
    <w:rsid w:val="006A1A55"/>
    <w:rsid w:val="006A4EAF"/>
    <w:rsid w:val="00703E91"/>
    <w:rsid w:val="009415CC"/>
    <w:rsid w:val="00A1104B"/>
    <w:rsid w:val="00CD01A4"/>
    <w:rsid w:val="00F0540D"/>
    <w:rsid w:val="00F14F3A"/>
    <w:rsid w:val="42563B6E"/>
    <w:rsid w:val="5473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FA4309"/>
  <w15:docId w15:val="{40F38712-0583-46EF-ADF9-85883EFDE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styleId="a7">
    <w:name w:val="line number"/>
    <w:basedOn w:val="a0"/>
    <w:uiPriority w:val="99"/>
    <w:semiHidden/>
    <w:unhideWhenUsed/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温 诚浩</dc:creator>
  <cp:lastModifiedBy>温 诚浩</cp:lastModifiedBy>
  <cp:revision>3</cp:revision>
  <dcterms:created xsi:type="dcterms:W3CDTF">2022-05-24T03:31:00Z</dcterms:created>
  <dcterms:modified xsi:type="dcterms:W3CDTF">2022-06-23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